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3920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960"/>
        <w:gridCol w:w="1960"/>
      </w:tblGrid>
      <w:tr>
        <w:tblPrEx>
          <w:shd w:val="clear" w:color="auto" w:fill="00a2ff"/>
        </w:tblPrEx>
        <w:trPr>
          <w:trHeight w:val="846" w:hRule="atLeast"/>
          <w:tblHeader/>
        </w:trPr>
        <w:tc>
          <w:tcPr>
            <w:tcW w:type="dxa" w:w="3920"/>
            <w:gridSpan w:val="2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after="120" w:line="240" w:lineRule="auto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Appendix 1. The electrode conversion table.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sz w:val="24"/>
                <w:szCs w:val="24"/>
                <w:shd w:val="nil" w:color="auto" w:fill="auto"/>
                <w:rtl w:val="0"/>
                <w:lang w:val="it-IT"/>
              </w:rPr>
              <w:t>Electrode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sz w:val="24"/>
                <w:szCs w:val="24"/>
                <w:shd w:val="nil" w:color="auto" w:fill="auto"/>
                <w:rtl w:val="0"/>
                <w:lang w:val="es-ES_tradnl"/>
              </w:rPr>
              <w:t>Label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1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f10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2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af8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3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af4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4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f2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6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fcz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9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de-DE"/>
              </w:rPr>
              <w:t>fp2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11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de-DE"/>
              </w:rPr>
              <w:t>fz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13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fc1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15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nl-NL"/>
              </w:rPr>
              <w:t>fpz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16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nl-NL"/>
              </w:rPr>
              <w:t>afz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19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f1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22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de-DE"/>
              </w:rPr>
              <w:t>fp1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23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af3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24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f3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26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af7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27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f5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28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fc5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29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fc3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30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c1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32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f9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33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f7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ru-RU"/>
              </w:rPr>
              <w:t>E34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ft7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36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c3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37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cp1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38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ft9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41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c5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42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cp3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45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t7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46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de-DE"/>
              </w:rPr>
              <w:t>tp7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47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cp5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51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p5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52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p3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55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cpz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ru-RU"/>
              </w:rPr>
              <w:t>E57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de-DE"/>
              </w:rPr>
              <w:t>tp9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ru-RU"/>
              </w:rPr>
              <w:t>E58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p7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60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p1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62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pz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64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p9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65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po7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67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po3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70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o1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72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poz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75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oz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77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po4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83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o2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85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p2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87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cp2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90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po8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92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p4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93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cp4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95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p10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96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p8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97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p6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98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cp6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100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de-DE"/>
              </w:rPr>
              <w:t>tp10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102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de-DE"/>
              </w:rPr>
              <w:t>tp8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103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c6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104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c4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105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c2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108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t8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111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fc4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112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fc2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116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ft8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117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fc6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121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en-US"/>
              </w:rPr>
              <w:t>ft10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122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f8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123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f6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124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f4</w:t>
            </w:r>
          </w:p>
        </w:tc>
      </w:tr>
      <w:tr>
        <w:tblPrEx>
          <w:shd w:val="clear" w:color="auto" w:fill="cadfff"/>
        </w:tblPrEx>
        <w:trPr>
          <w:trHeight w:val="29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E129</w:t>
            </w:r>
          </w:p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z w:val="24"/>
                <w:szCs w:val="24"/>
                <w:shd w:val="nil" w:color="auto" w:fill="auto"/>
                <w:rtl w:val="0"/>
                <w:lang w:val="it-IT"/>
              </w:rPr>
              <w:t>cz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1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96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</w:tbl>
    <w:p>
      <w:pPr>
        <w:pStyle w:val="Body"/>
        <w:widowControl w:val="0"/>
        <w:ind w:left="108" w:hanging="108"/>
      </w:pPr>
    </w:p>
    <w:p>
      <w:pPr>
        <w:pStyle w:val="Body A"/>
      </w:pPr>
      <w:r>
        <mc:AlternateContent>
          <mc:Choice Requires="wps">
            <w:drawing xmlns:a="http://schemas.openxmlformats.org/drawingml/2006/main">
              <wp:anchor distT="152400" distB="152400" distL="152400" distR="152400" simplePos="0" relativeHeight="251659264" behindDoc="0" locked="0" layoutInCell="1" allowOverlap="1">
                <wp:simplePos x="0" y="0"/>
                <wp:positionH relativeFrom="page">
                  <wp:posOffset>960915</wp:posOffset>
                </wp:positionH>
                <wp:positionV relativeFrom="page">
                  <wp:posOffset>1115730</wp:posOffset>
                </wp:positionV>
                <wp:extent cx="814899" cy="11296526"/>
                <wp:effectExtent l="0" t="0" r="0" b="0"/>
                <wp:wrapTopAndBottom distT="152400" distB="152400"/>
                <wp:docPr id="1073741825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899" cy="11296526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Default"/>
                              <w:spacing w:before="0" w:after="120" w:line="240" w:lineRule="auto"/>
                              <w:jc w:val="center"/>
                            </w:pPr>
                            <w:r/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Table Style 1"/>
                              <w:jc w:val="center"/>
                            </w:pPr>
                            <w:r>
                              <w:tab/>
                            </w:r>
                          </w:p>
                          <w:p>
                            <w:pPr>
                              <w:pStyle w:val="Body A"/>
                            </w:pPr>
                            <w:r>
                              <w:tab/>
                            </w:r>
                          </w:p>
                        </w:txbxContent>
                      </wps:txbx>
                      <wps:bodyPr wrap="square" lIns="0" tIns="0" rIns="0" bIns="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75.7pt;margin-top:87.9pt;width:64.2pt;height:889.5pt;z-index:251659264;mso-position-horizontal:absolute;mso-position-horizontal-relative:page;mso-position-vertical:absolute;mso-position-vertical-relative:page;mso-wrap-distance-left:12.0pt;mso-wrap-distance-top:12.0pt;mso-wrap-distance-right:12.0pt;mso-wrap-distance-bottom:12.0pt;">
                <v:fill on="f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Default"/>
                        <w:spacing w:before="0" w:after="120" w:line="240" w:lineRule="auto"/>
                        <w:jc w:val="center"/>
                      </w:pPr>
                      <w:r/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Table Style 1"/>
                        <w:jc w:val="center"/>
                      </w:pPr>
                      <w:r>
                        <w:tab/>
                      </w:r>
                    </w:p>
                    <w:p>
                      <w:pPr>
                        <w:pStyle w:val="Body A"/>
                      </w:pPr>
                      <w:r>
                        <w:tab/>
                      </w:r>
                    </w:p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 Roman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Table Style 1">
    <w:name w:val="Table Style 1"/>
    <w:next w:val="Table Style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it-IT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